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BD8B2" w14:textId="06F1D434" w:rsidR="0031145C" w:rsidRPr="008D516D" w:rsidRDefault="0031145C" w:rsidP="00FC7429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8D516D">
        <w:rPr>
          <w:rFonts w:ascii="Times New Roman" w:hAnsi="Times New Roman" w:cs="Times New Roman"/>
        </w:rPr>
        <w:t>Supplementary Table 1</w:t>
      </w:r>
      <w:r w:rsidRPr="008D516D">
        <w:rPr>
          <w:rFonts w:ascii="Times New Roman" w:hAnsi="Times New Roman" w:cs="Times New Roman"/>
          <w:color w:val="000000" w:themeColor="text1"/>
        </w:rPr>
        <w:t>. Drugs not available</w:t>
      </w:r>
      <w:r w:rsidRPr="008D516D" w:rsidDel="00F72FA1">
        <w:rPr>
          <w:rFonts w:ascii="Times New Roman" w:hAnsi="Times New Roman" w:cs="Times New Roman"/>
          <w:color w:val="000000" w:themeColor="text1"/>
        </w:rPr>
        <w:t xml:space="preserve"> </w:t>
      </w:r>
      <w:r w:rsidRPr="008D516D">
        <w:rPr>
          <w:rFonts w:ascii="Times New Roman" w:hAnsi="Times New Roman" w:cs="Times New Roman"/>
          <w:color w:val="000000" w:themeColor="text1"/>
        </w:rPr>
        <w:t>in Hungary (n=</w:t>
      </w:r>
      <w:r w:rsidR="00C45856" w:rsidRPr="008D516D">
        <w:rPr>
          <w:rFonts w:ascii="Times New Roman" w:hAnsi="Times New Roman" w:cs="Times New Roman"/>
          <w:color w:val="000000" w:themeColor="text1"/>
        </w:rPr>
        <w:t>69</w:t>
      </w:r>
      <w:r w:rsidRPr="008D516D">
        <w:rPr>
          <w:rFonts w:ascii="Times New Roman" w:hAnsi="Times New Roman" w:cs="Times New Roman"/>
          <w:color w:val="000000" w:themeColor="text1"/>
        </w:rPr>
        <w:t xml:space="preserve">) from the </w:t>
      </w:r>
      <w:r w:rsidR="00C45856" w:rsidRPr="008D516D">
        <w:rPr>
          <w:rFonts w:ascii="Times New Roman" w:hAnsi="Times New Roman" w:cs="Times New Roman"/>
          <w:color w:val="000000" w:themeColor="text1"/>
        </w:rPr>
        <w:t>264</w:t>
      </w:r>
      <w:r w:rsidRPr="008D516D">
        <w:rPr>
          <w:rFonts w:ascii="Times New Roman" w:hAnsi="Times New Roman" w:cs="Times New Roman"/>
          <w:color w:val="000000" w:themeColor="text1"/>
        </w:rPr>
        <w:t xml:space="preserve"> FDA listed drugs with pharmacogenomic biomarkers </w:t>
      </w:r>
      <w:r w:rsidRPr="008D516D">
        <w:rPr>
          <w:rFonts w:ascii="Times New Roman" w:eastAsia="Times New Roman" w:hAnsi="Times New Roman" w:cs="Times New Roman"/>
          <w:color w:val="000000" w:themeColor="text1"/>
        </w:rPr>
        <w:t>in drug labeling</w:t>
      </w:r>
      <w:r w:rsidRPr="008D516D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8330" w:type="dxa"/>
        <w:tblLayout w:type="fixed"/>
        <w:tblLook w:val="01E0" w:firstRow="1" w:lastRow="1" w:firstColumn="1" w:lastColumn="1" w:noHBand="0" w:noVBand="0"/>
      </w:tblPr>
      <w:tblGrid>
        <w:gridCol w:w="3085"/>
        <w:gridCol w:w="2835"/>
        <w:gridCol w:w="2410"/>
      </w:tblGrid>
      <w:tr w:rsidR="0031145C" w:rsidRPr="008D516D" w14:paraId="7AD9A82B" w14:textId="77777777" w:rsidTr="0098010B">
        <w:tc>
          <w:tcPr>
            <w:tcW w:w="3085" w:type="dxa"/>
          </w:tcPr>
          <w:p w14:paraId="7E639A0B" w14:textId="47CEA969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o-Trastuzumab </w:t>
            </w: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tansine</w:t>
            </w:r>
            <w:proofErr w:type="spellEnd"/>
          </w:p>
          <w:p w14:paraId="4E19A65D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oxapine</w:t>
            </w:r>
          </w:p>
          <w:p w14:paraId="49100CD6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hetamine</w:t>
            </w:r>
          </w:p>
          <w:p w14:paraId="07C9396C" w14:textId="3A054EF2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formoterol</w:t>
            </w:r>
            <w:proofErr w:type="spellEnd"/>
          </w:p>
          <w:p w14:paraId="4DACA93E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ipiprazole </w:t>
            </w: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uroxil</w:t>
            </w:r>
            <w:proofErr w:type="spellEnd"/>
          </w:p>
          <w:p w14:paraId="73E59486" w14:textId="667763BF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orbic Acid</w:t>
            </w:r>
          </w:p>
          <w:p w14:paraId="497FD330" w14:textId="5DB401B1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zolizumab</w:t>
            </w:r>
            <w:proofErr w:type="spellEnd"/>
          </w:p>
          <w:p w14:paraId="47D5B1AD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nostat</w:t>
            </w:r>
            <w:proofErr w:type="spellEnd"/>
          </w:p>
          <w:p w14:paraId="6C0E207F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ceprevir</w:t>
            </w:r>
          </w:p>
          <w:p w14:paraId="7501A27E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isoprodol</w:t>
            </w:r>
          </w:p>
          <w:p w14:paraId="5AC3AD70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vimeline</w:t>
            </w:r>
          </w:p>
          <w:p w14:paraId="1FE190A9" w14:textId="387339DA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oroprocaine</w:t>
            </w:r>
            <w:proofErr w:type="spellEnd"/>
          </w:p>
          <w:p w14:paraId="2B77573F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orpropamide</w:t>
            </w:r>
          </w:p>
          <w:p w14:paraId="1C5ADA0A" w14:textId="0A1D5650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psone</w:t>
            </w:r>
          </w:p>
          <w:p w14:paraId="646B766A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leukin</w:t>
            </w:r>
            <w:proofErr w:type="spellEnd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titox</w:t>
            </w:r>
            <w:proofErr w:type="spellEnd"/>
          </w:p>
          <w:p w14:paraId="09AAB6F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flurane</w:t>
            </w:r>
          </w:p>
          <w:p w14:paraId="753A289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ipramine</w:t>
            </w:r>
            <w:proofErr w:type="spellEnd"/>
          </w:p>
          <w:p w14:paraId="533473FC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venlafaxine</w:t>
            </w:r>
          </w:p>
          <w:p w14:paraId="1E5274DF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utetrabenazine</w:t>
            </w:r>
            <w:proofErr w:type="spellEnd"/>
          </w:p>
          <w:p w14:paraId="6003767E" w14:textId="7FE59856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epin</w:t>
            </w:r>
          </w:p>
          <w:p w14:paraId="1202758E" w14:textId="5C19ACB5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nabinol</w:t>
            </w:r>
          </w:p>
          <w:p w14:paraId="03647625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velisib</w:t>
            </w:r>
            <w:proofErr w:type="spellEnd"/>
          </w:p>
          <w:p w14:paraId="26C18499" w14:textId="40152DB4" w:rsidR="0031145C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agolix</w:t>
            </w:r>
            <w:proofErr w:type="spellEnd"/>
          </w:p>
        </w:tc>
        <w:tc>
          <w:tcPr>
            <w:tcW w:w="2835" w:type="dxa"/>
          </w:tcPr>
          <w:p w14:paraId="6BCFF1FA" w14:textId="453B7C98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palumab</w:t>
            </w:r>
            <w:proofErr w:type="spellEnd"/>
          </w:p>
          <w:p w14:paraId="2382E6E1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asidenib</w:t>
            </w:r>
            <w:proofErr w:type="spellEnd"/>
          </w:p>
          <w:p w14:paraId="6FDFFE4E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flurane</w:t>
            </w:r>
          </w:p>
          <w:p w14:paraId="5569F4C5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eplirsen</w:t>
            </w:r>
            <w:proofErr w:type="spellEnd"/>
          </w:p>
          <w:p w14:paraId="5CE01F47" w14:textId="3E88A1B0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ibanserin</w:t>
            </w:r>
            <w:proofErr w:type="spellEnd"/>
          </w:p>
          <w:p w14:paraId="1D1CCE5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sphenytoin</w:t>
            </w:r>
            <w:proofErr w:type="spellEnd"/>
          </w:p>
          <w:p w14:paraId="7524E0DB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lteritinib</w:t>
            </w:r>
            <w:proofErr w:type="spellEnd"/>
          </w:p>
          <w:p w14:paraId="22D31810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ipizide</w:t>
            </w:r>
          </w:p>
          <w:p w14:paraId="174EE3E0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buride</w:t>
            </w:r>
          </w:p>
          <w:p w14:paraId="4888B57B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alazine</w:t>
            </w:r>
          </w:p>
          <w:p w14:paraId="3FA716DC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chloroquine</w:t>
            </w:r>
          </w:p>
          <w:p w14:paraId="0824D456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operidone</w:t>
            </w:r>
          </w:p>
          <w:p w14:paraId="07F295A0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sorbide Dinitrate</w:t>
            </w:r>
          </w:p>
          <w:p w14:paraId="0062DF50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acaftor</w:t>
            </w:r>
          </w:p>
          <w:p w14:paraId="6C1DBEC6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osidenib</w:t>
            </w:r>
            <w:proofErr w:type="spellEnd"/>
          </w:p>
          <w:p w14:paraId="4C2CB368" w14:textId="17037A41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xabepilone </w:t>
            </w:r>
          </w:p>
          <w:p w14:paraId="69EB8035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otrectinib</w:t>
            </w:r>
            <w:proofErr w:type="spellEnd"/>
          </w:p>
          <w:p w14:paraId="0AA272E2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fexidine</w:t>
            </w:r>
            <w:proofErr w:type="spellEnd"/>
          </w:p>
          <w:p w14:paraId="151E04B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enide</w:t>
            </w:r>
          </w:p>
          <w:p w14:paraId="3BA7DEA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clizine</w:t>
            </w:r>
          </w:p>
          <w:p w14:paraId="3215CEBD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afinil</w:t>
            </w:r>
          </w:p>
          <w:p w14:paraId="438203D6" w14:textId="77777777" w:rsidR="0031145C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lidixic Acid</w:t>
            </w:r>
          </w:p>
          <w:p w14:paraId="2B73EA22" w14:textId="5CD62000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fazodone</w:t>
            </w:r>
          </w:p>
        </w:tc>
        <w:tc>
          <w:tcPr>
            <w:tcW w:w="2410" w:type="dxa"/>
          </w:tcPr>
          <w:p w14:paraId="159A24DB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riptyline</w:t>
            </w:r>
          </w:p>
          <w:p w14:paraId="5584A4B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acetaxine</w:t>
            </w:r>
          </w:p>
          <w:p w14:paraId="5CB02BC4" w14:textId="487F452C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gloticase</w:t>
            </w:r>
            <w:proofErr w:type="spellEnd"/>
          </w:p>
          <w:p w14:paraId="6D8BE0E2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phenazine</w:t>
            </w:r>
          </w:p>
          <w:p w14:paraId="2A3F206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mozide</w:t>
            </w:r>
          </w:p>
          <w:p w14:paraId="52CB1B9C" w14:textId="6F805276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quine</w:t>
            </w:r>
          </w:p>
          <w:p w14:paraId="54EF03BE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enecid</w:t>
            </w:r>
          </w:p>
          <w:p w14:paraId="706F6238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ainamide</w:t>
            </w:r>
          </w:p>
          <w:p w14:paraId="7C17E225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riptyline</w:t>
            </w:r>
          </w:p>
          <w:p w14:paraId="3B4BA38C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eprevir</w:t>
            </w:r>
            <w:proofErr w:type="spellEnd"/>
          </w:p>
          <w:p w14:paraId="5FCE004F" w14:textId="5CEA9A6A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Nitrite</w:t>
            </w:r>
          </w:p>
          <w:p w14:paraId="7CEEB75A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imer</w:t>
            </w:r>
            <w:proofErr w:type="spellEnd"/>
          </w:p>
          <w:p w14:paraId="6CFD0409" w14:textId="373AE8D2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inylcholine</w:t>
            </w:r>
          </w:p>
          <w:p w14:paraId="6A02933C" w14:textId="566A33AA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isoxazole</w:t>
            </w:r>
            <w:proofErr w:type="spellEnd"/>
          </w:p>
          <w:p w14:paraId="4190AF5A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fenoquine</w:t>
            </w:r>
          </w:p>
          <w:p w14:paraId="66A3E0B1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aprevir</w:t>
            </w:r>
          </w:p>
          <w:p w14:paraId="37EFCDB4" w14:textId="584F9D9A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guanine</w:t>
            </w:r>
          </w:p>
          <w:p w14:paraId="05B33F5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ridazine </w:t>
            </w:r>
          </w:p>
          <w:p w14:paraId="4891DB59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azamide</w:t>
            </w:r>
          </w:p>
          <w:p w14:paraId="1E98D102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butamide</w:t>
            </w:r>
          </w:p>
          <w:p w14:paraId="6796EDE0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terodine</w:t>
            </w:r>
          </w:p>
          <w:p w14:paraId="24309467" w14:textId="77777777" w:rsidR="006D3540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ipramine</w:t>
            </w:r>
          </w:p>
          <w:p w14:paraId="395B33A9" w14:textId="76B9E7B7" w:rsidR="0031145C" w:rsidRPr="008D516D" w:rsidRDefault="006D3540" w:rsidP="006D354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5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benazine</w:t>
            </w:r>
            <w:proofErr w:type="spellEnd"/>
          </w:p>
        </w:tc>
      </w:tr>
    </w:tbl>
    <w:p w14:paraId="5A25A54E" w14:textId="43E80984" w:rsidR="00D22DF4" w:rsidRDefault="00D7362A" w:rsidP="002C592A">
      <w:pPr>
        <w:spacing w:line="480" w:lineRule="auto"/>
      </w:pPr>
      <w:r w:rsidRPr="008D516D">
        <w:t>The table represents the status of 2019 July;</w:t>
      </w:r>
      <w:bookmarkStart w:id="0" w:name="_GoBack"/>
      <w:bookmarkEnd w:id="0"/>
    </w:p>
    <w:sectPr w:rsidR="00D22DF4" w:rsidSect="00EB6A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5C"/>
    <w:rsid w:val="00221ECC"/>
    <w:rsid w:val="002C592A"/>
    <w:rsid w:val="0031145C"/>
    <w:rsid w:val="006D3540"/>
    <w:rsid w:val="008B3A04"/>
    <w:rsid w:val="008D516D"/>
    <w:rsid w:val="0093753D"/>
    <w:rsid w:val="00C45856"/>
    <w:rsid w:val="00D22DF4"/>
    <w:rsid w:val="00D7362A"/>
    <w:rsid w:val="00EB6AEA"/>
    <w:rsid w:val="00FC7429"/>
    <w:rsid w:val="00FD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BB51000"/>
  <w14:defaultImageDpi w14:val="300"/>
  <w15:docId w15:val="{F3E7DCF0-3452-5A49-96E8-C4B7F32E3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1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45C"/>
    <w:rPr>
      <w:rFonts w:eastAsiaTheme="minorHAnsi"/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lla Sipeky</dc:creator>
  <cp:keywords/>
  <dc:description/>
  <cp:lastModifiedBy>Csilla Sipeky</cp:lastModifiedBy>
  <cp:revision>3</cp:revision>
  <dcterms:created xsi:type="dcterms:W3CDTF">2019-09-09T17:29:00Z</dcterms:created>
  <dcterms:modified xsi:type="dcterms:W3CDTF">2019-09-09T17:30:00Z</dcterms:modified>
</cp:coreProperties>
</file>